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C6" w:rsidRPr="00B92D75" w:rsidRDefault="00B92D75">
      <w:pPr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Table</w:t>
      </w:r>
      <w:r w:rsidRPr="008F7229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8F7229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8F7229">
        <w:rPr>
          <w:rFonts w:ascii="Times New Roman" w:hAnsi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4564F2">
        <w:rPr>
          <w:rFonts w:ascii="Times New Roman" w:hAnsi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aw </w:t>
      </w:r>
      <w:r w:rsidRPr="004564F2">
        <w:rPr>
          <w:rFonts w:ascii="Times New Roman" w:hAnsi="Times New Roman"/>
          <w:color w:val="000000" w:themeColor="text1"/>
          <w:sz w:val="24"/>
          <w:szCs w:val="24"/>
        </w:rPr>
        <w:t xml:space="preserve">metabolomics data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4564F2">
        <w:rPr>
          <w:rFonts w:ascii="Times New Roman" w:hAnsi="Times New Roman"/>
          <w:color w:val="000000" w:themeColor="text1"/>
          <w:sz w:val="24"/>
          <w:szCs w:val="24"/>
        </w:rPr>
        <w:t xml:space="preserve"> th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sz w:val="24"/>
          <w:szCs w:val="24"/>
        </w:rPr>
        <w:t>heatmap</w:t>
      </w:r>
      <w:proofErr w:type="spellEnd"/>
      <w:r w:rsidRPr="001B758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14436" w:type="dxa"/>
        <w:tblInd w:w="93" w:type="dxa"/>
        <w:tblLook w:val="04A0" w:firstRow="1" w:lastRow="0" w:firstColumn="1" w:lastColumn="0" w:noHBand="0" w:noVBand="1"/>
      </w:tblPr>
      <w:tblGrid>
        <w:gridCol w:w="1416"/>
        <w:gridCol w:w="1617"/>
        <w:gridCol w:w="1617"/>
        <w:gridCol w:w="1617"/>
        <w:gridCol w:w="2710"/>
        <w:gridCol w:w="2710"/>
        <w:gridCol w:w="2749"/>
      </w:tblGrid>
      <w:tr w:rsidR="00A271C6" w:rsidRPr="00CB3773" w:rsidTr="00A271C6">
        <w:trPr>
          <w:trHeight w:val="27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pSI-pSII-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pSI-pSII-2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pSI-pSII-3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2522-GgpPS-drfbA-1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2522-GgpPS-drfbA-2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-2522-GgpPS-drfbA-3</w:t>
            </w:r>
          </w:p>
        </w:tc>
      </w:tr>
      <w:tr w:rsidR="00A271C6" w:rsidRPr="00CB3773" w:rsidTr="00A271C6">
        <w:trPr>
          <w:trHeight w:val="27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H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F00F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8</w:t>
            </w:r>
            <w:bookmarkStart w:id="0" w:name="_GoBack"/>
            <w:bookmarkEnd w:id="0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22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P-GL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DP-GL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8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P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9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MP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5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6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8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3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5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4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0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0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P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4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7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P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0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5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1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2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1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7</w:t>
            </w:r>
          </w:p>
        </w:tc>
      </w:tr>
      <w:tr w:rsidR="00CB3773" w:rsidRPr="00CB3773" w:rsidTr="00A271C6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3</w:t>
            </w:r>
          </w:p>
        </w:tc>
      </w:tr>
      <w:tr w:rsidR="00CB3773" w:rsidRPr="00CB3773" w:rsidTr="00294C8B">
        <w:trPr>
          <w:trHeight w:val="27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4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7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7</w:t>
            </w:r>
          </w:p>
        </w:tc>
        <w:tc>
          <w:tcPr>
            <w:tcW w:w="2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7</w:t>
            </w:r>
          </w:p>
        </w:tc>
        <w:tc>
          <w:tcPr>
            <w:tcW w:w="2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6</w:t>
            </w:r>
          </w:p>
        </w:tc>
        <w:tc>
          <w:tcPr>
            <w:tcW w:w="2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773" w:rsidRPr="00CB3773" w:rsidRDefault="00CB3773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2</w:t>
            </w:r>
          </w:p>
        </w:tc>
      </w:tr>
      <w:tr w:rsidR="00294C8B" w:rsidRPr="00CB3773" w:rsidTr="0046215E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8B" w:rsidRPr="00CB3773" w:rsidRDefault="00294C8B" w:rsidP="00CB37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crose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8B" w:rsidRPr="00CB3773" w:rsidRDefault="00294C8B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3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8B" w:rsidRPr="00CB3773" w:rsidRDefault="00294C8B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32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4C8B" w:rsidRPr="00CB3773" w:rsidRDefault="00294C8B" w:rsidP="00CB37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B37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321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C8B" w:rsidRPr="00294C8B" w:rsidRDefault="00294C8B" w:rsidP="00294C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442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C8B" w:rsidRPr="00294C8B" w:rsidRDefault="00294C8B" w:rsidP="00294C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54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4C8B" w:rsidRPr="00294C8B" w:rsidRDefault="00294C8B" w:rsidP="00294C8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C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432</w:t>
            </w:r>
          </w:p>
        </w:tc>
      </w:tr>
    </w:tbl>
    <w:p w:rsidR="00130A5D" w:rsidRPr="00CB3773" w:rsidRDefault="00130A5D">
      <w:pPr>
        <w:rPr>
          <w:rFonts w:ascii="Times New Roman" w:hAnsi="Times New Roman" w:cs="Times New Roman"/>
          <w:sz w:val="24"/>
          <w:szCs w:val="24"/>
        </w:rPr>
      </w:pPr>
    </w:p>
    <w:sectPr w:rsidR="00130A5D" w:rsidRPr="00CB3773" w:rsidSect="00CB37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773"/>
    <w:rsid w:val="00130A5D"/>
    <w:rsid w:val="00294C8B"/>
    <w:rsid w:val="00A271C6"/>
    <w:rsid w:val="00B92D75"/>
    <w:rsid w:val="00CB3773"/>
    <w:rsid w:val="00CF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0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金玉</dc:creator>
  <cp:lastModifiedBy>崔金玉</cp:lastModifiedBy>
  <cp:revision>3</cp:revision>
  <dcterms:created xsi:type="dcterms:W3CDTF">2021-02-16T13:05:00Z</dcterms:created>
  <dcterms:modified xsi:type="dcterms:W3CDTF">2021-02-18T06:55:00Z</dcterms:modified>
</cp:coreProperties>
</file>